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F54BC" w14:textId="4BCED0C7" w:rsidR="000A4802" w:rsidRPr="000A4802" w:rsidRDefault="008D7FBC" w:rsidP="005B567D">
      <w:pPr>
        <w:pStyle w:val="TableTitle"/>
        <w:rPr>
          <w:b/>
          <w:bCs/>
          <w:sz w:val="22"/>
          <w:szCs w:val="22"/>
        </w:rPr>
      </w:pPr>
      <w:r w:rsidRPr="00950D07">
        <w:rPr>
          <w:b/>
          <w:szCs w:val="24"/>
        </w:rPr>
        <w:t>S1 Checklist</w:t>
      </w:r>
      <w:r w:rsidR="000A4802" w:rsidRPr="000A4802">
        <w:rPr>
          <w:b/>
          <w:bCs/>
          <w:sz w:val="22"/>
          <w:szCs w:val="22"/>
        </w:rPr>
        <w:t>.</w:t>
      </w:r>
    </w:p>
    <w:p w14:paraId="278EAF2F" w14:textId="3333C4BD" w:rsidR="00D87AF7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p w14:paraId="4A1D5981" w14:textId="77777777" w:rsidR="00AF011E" w:rsidRPr="00CE4480" w:rsidRDefault="00AF011E" w:rsidP="005B567D">
      <w:pPr>
        <w:pStyle w:val="TableTitle"/>
        <w:rPr>
          <w:sz w:val="22"/>
          <w:szCs w:val="22"/>
        </w:rPr>
      </w:pPr>
    </w:p>
    <w:tbl>
      <w:tblPr>
        <w:tblW w:w="10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87"/>
        <w:gridCol w:w="704"/>
        <w:gridCol w:w="6213"/>
        <w:gridCol w:w="1161"/>
      </w:tblGrid>
      <w:tr w:rsidR="00F968F7" w:rsidRPr="0022554A" w14:paraId="2FA95205" w14:textId="77777777" w:rsidTr="00AF011E">
        <w:tc>
          <w:tcPr>
            <w:tcW w:w="0" w:type="auto"/>
            <w:vAlign w:val="center"/>
          </w:tcPr>
          <w:p w14:paraId="27E36C9A" w14:textId="77777777" w:rsidR="00F968F7" w:rsidRPr="0022554A" w:rsidRDefault="00F968F7" w:rsidP="00AF011E">
            <w:pPr>
              <w:tabs>
                <w:tab w:val="left" w:pos="5400"/>
              </w:tabs>
              <w:jc w:val="center"/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vAlign w:val="center"/>
          </w:tcPr>
          <w:p w14:paraId="5ACA1135" w14:textId="77777777" w:rsidR="00F968F7" w:rsidRPr="0022554A" w:rsidRDefault="00F968F7" w:rsidP="00AF011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center"/>
          </w:tcPr>
          <w:p w14:paraId="1503001D" w14:textId="77777777" w:rsidR="00F968F7" w:rsidRPr="0022554A" w:rsidRDefault="00F968F7" w:rsidP="00AF011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161" w:type="dxa"/>
            <w:vAlign w:val="center"/>
          </w:tcPr>
          <w:p w14:paraId="2F28148E" w14:textId="34D84A03" w:rsidR="00F968F7" w:rsidRPr="0022554A" w:rsidRDefault="00F968F7" w:rsidP="00AF011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 w:rsidR="00AF011E">
              <w:rPr>
                <w:bCs/>
                <w:sz w:val="20"/>
              </w:rPr>
              <w:t xml:space="preserve"> #</w:t>
            </w:r>
          </w:p>
        </w:tc>
      </w:tr>
      <w:tr w:rsidR="00F968F7" w:rsidRPr="0022554A" w14:paraId="414B3626" w14:textId="77777777" w:rsidTr="00AF011E">
        <w:tc>
          <w:tcPr>
            <w:tcW w:w="0" w:type="auto"/>
            <w:vMerge w:val="restart"/>
          </w:tcPr>
          <w:p w14:paraId="0DBC59C5" w14:textId="0EB06CEF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0DCC86C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7A5B3A3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61" w:type="dxa"/>
          </w:tcPr>
          <w:p w14:paraId="18D5131E" w14:textId="2D9BF7AC" w:rsidR="00F968F7" w:rsidRPr="0022554A" w:rsidRDefault="003B01C9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1D6FB8D9" w14:textId="77777777" w:rsidTr="00AF011E">
        <w:tc>
          <w:tcPr>
            <w:tcW w:w="0" w:type="auto"/>
            <w:vMerge/>
          </w:tcPr>
          <w:p w14:paraId="7D6917E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43C62F4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510086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61" w:type="dxa"/>
          </w:tcPr>
          <w:p w14:paraId="731F93A3" w14:textId="53795B19" w:rsidR="00F968F7" w:rsidRPr="0022554A" w:rsidRDefault="003B01C9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1014FBFF" w14:textId="77777777" w:rsidTr="00AF011E">
        <w:tc>
          <w:tcPr>
            <w:tcW w:w="10165" w:type="dxa"/>
            <w:gridSpan w:val="4"/>
          </w:tcPr>
          <w:p w14:paraId="62130E35" w14:textId="33B6023F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33B8AB82" w14:textId="77777777" w:rsidTr="00AF011E">
        <w:tc>
          <w:tcPr>
            <w:tcW w:w="0" w:type="auto"/>
          </w:tcPr>
          <w:p w14:paraId="101418F7" w14:textId="68A0E4DF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E0E7F7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3D3CD9D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61" w:type="dxa"/>
          </w:tcPr>
          <w:p w14:paraId="627EC0D6" w14:textId="50CB6D8D" w:rsidR="00F968F7" w:rsidRPr="0022554A" w:rsidRDefault="00603A31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F968F7" w:rsidRPr="0022554A" w14:paraId="0933F70B" w14:textId="77777777" w:rsidTr="00AF011E">
        <w:tc>
          <w:tcPr>
            <w:tcW w:w="0" w:type="auto"/>
          </w:tcPr>
          <w:p w14:paraId="4E9864E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764DBF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0357AD5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161" w:type="dxa"/>
          </w:tcPr>
          <w:p w14:paraId="55A07EF9" w14:textId="07D9C5FC" w:rsidR="00F968F7" w:rsidRPr="0022554A" w:rsidRDefault="00603A31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71798EB4" w14:textId="77777777" w:rsidTr="00AF011E">
        <w:tc>
          <w:tcPr>
            <w:tcW w:w="10165" w:type="dxa"/>
            <w:gridSpan w:val="4"/>
          </w:tcPr>
          <w:p w14:paraId="299919A5" w14:textId="66519AD8" w:rsidR="00F968F7" w:rsidRPr="0022554A" w:rsidRDefault="00F968F7" w:rsidP="00AF5E7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5E75C320" w14:textId="77777777" w:rsidTr="00AF011E">
        <w:tc>
          <w:tcPr>
            <w:tcW w:w="0" w:type="auto"/>
          </w:tcPr>
          <w:p w14:paraId="5F647F5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D75C81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1A8A80B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161" w:type="dxa"/>
          </w:tcPr>
          <w:p w14:paraId="4E77A159" w14:textId="488CFA16" w:rsidR="00F968F7" w:rsidRPr="0022554A" w:rsidRDefault="00603A31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786C2A53" w14:textId="77777777" w:rsidTr="00AF011E">
        <w:tc>
          <w:tcPr>
            <w:tcW w:w="0" w:type="auto"/>
          </w:tcPr>
          <w:p w14:paraId="66CB7CC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77E326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2F5FC8D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61" w:type="dxa"/>
          </w:tcPr>
          <w:p w14:paraId="08A9E2BD" w14:textId="6CC289FF" w:rsidR="00F968F7" w:rsidRPr="0022554A" w:rsidRDefault="00603A31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bookmarkEnd w:id="25"/>
      <w:bookmarkEnd w:id="26"/>
      <w:tr w:rsidR="00F968F7" w:rsidRPr="0022554A" w14:paraId="78CB54D4" w14:textId="77777777" w:rsidTr="00AF011E">
        <w:tc>
          <w:tcPr>
            <w:tcW w:w="0" w:type="auto"/>
          </w:tcPr>
          <w:p w14:paraId="68A09EC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74F8E0A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0ACE8F9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161" w:type="dxa"/>
          </w:tcPr>
          <w:p w14:paraId="3167DE63" w14:textId="7E34EBE0" w:rsidR="00F968F7" w:rsidRPr="0022554A" w:rsidRDefault="00603A31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7ABC9722" w14:textId="77777777" w:rsidTr="00AF011E">
        <w:tc>
          <w:tcPr>
            <w:tcW w:w="0" w:type="auto"/>
          </w:tcPr>
          <w:p w14:paraId="2B82333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CF2A11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431BA5D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61" w:type="dxa"/>
          </w:tcPr>
          <w:p w14:paraId="16B6B7F9" w14:textId="357AE7DA" w:rsidR="00F968F7" w:rsidRPr="0022554A" w:rsidRDefault="00603A31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3CD9B753" w14:textId="77777777" w:rsidTr="00AF011E">
        <w:trPr>
          <w:trHeight w:val="294"/>
        </w:trPr>
        <w:tc>
          <w:tcPr>
            <w:tcW w:w="0" w:type="auto"/>
          </w:tcPr>
          <w:p w14:paraId="2FFEDEBA" w14:textId="3A1FF568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5FB3444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7B4F7FA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61" w:type="dxa"/>
          </w:tcPr>
          <w:p w14:paraId="33E03EE5" w14:textId="12D8C47D" w:rsidR="00F968F7" w:rsidRPr="0022554A" w:rsidRDefault="00603A31" w:rsidP="00AF5E78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7</w:t>
            </w:r>
          </w:p>
        </w:tc>
      </w:tr>
      <w:tr w:rsidR="00F968F7" w:rsidRPr="0022554A" w14:paraId="2DE4ADA1" w14:textId="77777777" w:rsidTr="00AF011E">
        <w:tc>
          <w:tcPr>
            <w:tcW w:w="0" w:type="auto"/>
          </w:tcPr>
          <w:p w14:paraId="075AC6B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408632F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775E41C9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61" w:type="dxa"/>
          </w:tcPr>
          <w:p w14:paraId="760EB939" w14:textId="5FC1DBC7" w:rsidR="00F968F7" w:rsidRPr="0022554A" w:rsidRDefault="00603A31" w:rsidP="00AF5E78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</w:tr>
      <w:tr w:rsidR="00F968F7" w:rsidRPr="0022554A" w14:paraId="7597CDE8" w14:textId="77777777" w:rsidTr="00AF011E">
        <w:tc>
          <w:tcPr>
            <w:tcW w:w="0" w:type="auto"/>
          </w:tcPr>
          <w:p w14:paraId="38E5BEF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0DB325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5427FB9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161" w:type="dxa"/>
          </w:tcPr>
          <w:p w14:paraId="1CEAC517" w14:textId="7D2DE087" w:rsidR="00F968F7" w:rsidRPr="0022554A" w:rsidRDefault="00603A31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968F7" w:rsidRPr="0022554A" w14:paraId="207BC3CA" w14:textId="77777777" w:rsidTr="00AF011E">
        <w:tc>
          <w:tcPr>
            <w:tcW w:w="0" w:type="auto"/>
          </w:tcPr>
          <w:p w14:paraId="5BC33338" w14:textId="7CBE677A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A90C19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4E5F73F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61" w:type="dxa"/>
          </w:tcPr>
          <w:p w14:paraId="3EF03706" w14:textId="6D0A303F" w:rsidR="00F968F7" w:rsidRPr="0022554A" w:rsidRDefault="00603A31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F968F7" w:rsidRPr="0022554A" w14:paraId="466258B0" w14:textId="77777777" w:rsidTr="00AF011E">
        <w:tc>
          <w:tcPr>
            <w:tcW w:w="0" w:type="auto"/>
            <w:vMerge w:val="restart"/>
          </w:tcPr>
          <w:p w14:paraId="4712D15B" w14:textId="18E0DF2F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37F67A0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05B3726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61" w:type="dxa"/>
          </w:tcPr>
          <w:p w14:paraId="50396EF4" w14:textId="57C5C25C" w:rsidR="00F968F7" w:rsidRPr="0022554A" w:rsidRDefault="00603A31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F968F7" w:rsidRPr="0022554A" w14:paraId="2A586C9C" w14:textId="77777777" w:rsidTr="00AF011E">
        <w:tc>
          <w:tcPr>
            <w:tcW w:w="0" w:type="auto"/>
            <w:vMerge/>
          </w:tcPr>
          <w:p w14:paraId="45F12DC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07717D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3D9A0E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161" w:type="dxa"/>
          </w:tcPr>
          <w:p w14:paraId="4EFF11BD" w14:textId="669B274D" w:rsidR="00F968F7" w:rsidRPr="0022554A" w:rsidRDefault="00603A31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F968F7" w:rsidRPr="0022554A" w14:paraId="65C05584" w14:textId="77777777" w:rsidTr="00AF011E">
        <w:tc>
          <w:tcPr>
            <w:tcW w:w="0" w:type="auto"/>
            <w:vMerge/>
          </w:tcPr>
          <w:p w14:paraId="1D4B543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DE9CC7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D56DEC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161" w:type="dxa"/>
          </w:tcPr>
          <w:p w14:paraId="48AE675E" w14:textId="693F9DDF" w:rsidR="00F968F7" w:rsidRPr="0022554A" w:rsidRDefault="00603A31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430EE90F" w14:textId="77777777" w:rsidTr="00AF011E">
        <w:tc>
          <w:tcPr>
            <w:tcW w:w="0" w:type="auto"/>
            <w:vMerge/>
          </w:tcPr>
          <w:p w14:paraId="1E9D970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EB7948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3C8CBB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161" w:type="dxa"/>
          </w:tcPr>
          <w:p w14:paraId="493CF850" w14:textId="4898593D" w:rsidR="00F968F7" w:rsidRPr="0022554A" w:rsidRDefault="00603A31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627A6228" w14:textId="77777777" w:rsidTr="00AF011E">
        <w:tc>
          <w:tcPr>
            <w:tcW w:w="0" w:type="auto"/>
            <w:vMerge/>
          </w:tcPr>
          <w:p w14:paraId="2E0FAFA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AD367C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B40EE4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161" w:type="dxa"/>
          </w:tcPr>
          <w:p w14:paraId="5502AB81" w14:textId="7450B939" w:rsidR="00F968F7" w:rsidRPr="0022554A" w:rsidRDefault="00603A31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099C5F5B" w14:textId="77777777" w:rsidTr="00AF011E">
        <w:tc>
          <w:tcPr>
            <w:tcW w:w="10165" w:type="dxa"/>
            <w:gridSpan w:val="4"/>
          </w:tcPr>
          <w:p w14:paraId="0C1480C3" w14:textId="3F644CA0" w:rsidR="00F968F7" w:rsidRPr="0022554A" w:rsidRDefault="00F968F7" w:rsidP="00AF5E7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65AA812D" w14:textId="77777777" w:rsidTr="00AF011E">
        <w:tc>
          <w:tcPr>
            <w:tcW w:w="0" w:type="auto"/>
            <w:vMerge w:val="restart"/>
          </w:tcPr>
          <w:p w14:paraId="4F02E778" w14:textId="2E51B54A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D76D66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130B6E1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61" w:type="dxa"/>
          </w:tcPr>
          <w:p w14:paraId="388BC8FE" w14:textId="1123D5E9" w:rsidR="00F968F7" w:rsidRDefault="009D4973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</w:t>
            </w:r>
            <w:r w:rsidR="00954148">
              <w:rPr>
                <w:sz w:val="20"/>
              </w:rPr>
              <w:t>8</w:t>
            </w:r>
          </w:p>
        </w:tc>
      </w:tr>
      <w:tr w:rsidR="00F968F7" w:rsidRPr="0022554A" w14:paraId="02017513" w14:textId="77777777" w:rsidTr="00AF011E">
        <w:tc>
          <w:tcPr>
            <w:tcW w:w="0" w:type="auto"/>
            <w:vMerge/>
          </w:tcPr>
          <w:p w14:paraId="592A916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11A335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530F05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161" w:type="dxa"/>
          </w:tcPr>
          <w:p w14:paraId="718121FA" w14:textId="049C8EC9" w:rsidR="00F968F7" w:rsidRDefault="00954148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968F7" w:rsidRPr="0022554A" w14:paraId="58DDD1CC" w14:textId="77777777" w:rsidTr="00AF011E">
        <w:tc>
          <w:tcPr>
            <w:tcW w:w="0" w:type="auto"/>
            <w:vMerge/>
          </w:tcPr>
          <w:p w14:paraId="0CF51A1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31F7BDE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83E137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161" w:type="dxa"/>
          </w:tcPr>
          <w:p w14:paraId="507CA549" w14:textId="7BF77228" w:rsidR="00F968F7" w:rsidRDefault="00954148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63B5AB57" w14:textId="77777777" w:rsidTr="00AF011E">
        <w:tc>
          <w:tcPr>
            <w:tcW w:w="0" w:type="auto"/>
            <w:vMerge w:val="restart"/>
          </w:tcPr>
          <w:p w14:paraId="50C67366" w14:textId="6098B40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845E64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5CA0CE1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161" w:type="dxa"/>
          </w:tcPr>
          <w:p w14:paraId="200E67ED" w14:textId="1831C7A6" w:rsidR="00F968F7" w:rsidRDefault="009D4973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F968F7" w:rsidRPr="0022554A" w14:paraId="798DFF25" w14:textId="77777777" w:rsidTr="00AF011E">
        <w:tc>
          <w:tcPr>
            <w:tcW w:w="0" w:type="auto"/>
            <w:vMerge/>
          </w:tcPr>
          <w:p w14:paraId="4B7B03F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9531E8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4C5E83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161" w:type="dxa"/>
          </w:tcPr>
          <w:p w14:paraId="07699BE3" w14:textId="26D1F6F4" w:rsidR="00F968F7" w:rsidRDefault="009D4973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38CCD041" w14:textId="77777777" w:rsidTr="00AF011E">
        <w:trPr>
          <w:trHeight w:val="295"/>
        </w:trPr>
        <w:tc>
          <w:tcPr>
            <w:tcW w:w="0" w:type="auto"/>
          </w:tcPr>
          <w:p w14:paraId="57822AA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37ABE89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</w:tcPr>
          <w:p w14:paraId="5907D0F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161" w:type="dxa"/>
          </w:tcPr>
          <w:p w14:paraId="1BE845DC" w14:textId="0E9B1AE3" w:rsidR="00F968F7" w:rsidRPr="0022554A" w:rsidRDefault="009D4973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See tables</w:t>
            </w:r>
          </w:p>
        </w:tc>
      </w:tr>
      <w:tr w:rsidR="00F968F7" w:rsidRPr="0022554A" w14:paraId="327089A4" w14:textId="77777777" w:rsidTr="00AF011E">
        <w:tc>
          <w:tcPr>
            <w:tcW w:w="0" w:type="auto"/>
            <w:vMerge w:val="restart"/>
          </w:tcPr>
          <w:p w14:paraId="245E247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4AA963F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14:paraId="5F6D9F53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61" w:type="dxa"/>
          </w:tcPr>
          <w:p w14:paraId="0B8618C2" w14:textId="4A5293F7" w:rsidR="00F968F7" w:rsidRPr="0022554A" w:rsidRDefault="009D4973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5A288560" w14:textId="77777777" w:rsidTr="00AF011E">
        <w:tc>
          <w:tcPr>
            <w:tcW w:w="0" w:type="auto"/>
            <w:vMerge/>
          </w:tcPr>
          <w:p w14:paraId="225D372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6D191C6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76330FF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161" w:type="dxa"/>
          </w:tcPr>
          <w:p w14:paraId="335B8C77" w14:textId="601CF5B6" w:rsidR="00F968F7" w:rsidRPr="0022554A" w:rsidRDefault="009D4973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34E60FC8" w14:textId="77777777" w:rsidTr="00AF011E">
        <w:tc>
          <w:tcPr>
            <w:tcW w:w="0" w:type="auto"/>
            <w:vMerge/>
          </w:tcPr>
          <w:p w14:paraId="5F918D0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6DDC985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2CC338B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1161" w:type="dxa"/>
          </w:tcPr>
          <w:p w14:paraId="2EE2265A" w14:textId="12914AEF" w:rsidR="00F968F7" w:rsidRPr="0022554A" w:rsidRDefault="009D4973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20B7FEC1" w14:textId="77777777" w:rsidTr="00AF011E">
        <w:tc>
          <w:tcPr>
            <w:tcW w:w="0" w:type="auto"/>
          </w:tcPr>
          <w:p w14:paraId="78F83143" w14:textId="10FE5FF6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</w:tcPr>
          <w:p w14:paraId="6486CDB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</w:tcPr>
          <w:p w14:paraId="228F321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161" w:type="dxa"/>
          </w:tcPr>
          <w:p w14:paraId="6A823855" w14:textId="0FFAD7A8" w:rsidR="00F968F7" w:rsidRPr="0022554A" w:rsidRDefault="009D4973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968F7" w:rsidRPr="0022554A" w14:paraId="33A157F2" w14:textId="77777777" w:rsidTr="00AF011E">
        <w:tc>
          <w:tcPr>
            <w:tcW w:w="10165" w:type="dxa"/>
            <w:gridSpan w:val="4"/>
          </w:tcPr>
          <w:p w14:paraId="4DB4FED7" w14:textId="54E19924" w:rsidR="00F968F7" w:rsidRPr="0022554A" w:rsidRDefault="00F968F7" w:rsidP="00AF5E7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5ECC180B" w14:textId="77777777" w:rsidTr="00AF011E">
        <w:tc>
          <w:tcPr>
            <w:tcW w:w="0" w:type="auto"/>
          </w:tcPr>
          <w:p w14:paraId="4FB7B09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4FE43E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397F035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161" w:type="dxa"/>
          </w:tcPr>
          <w:p w14:paraId="58AF7944" w14:textId="64B87B24" w:rsidR="00F968F7" w:rsidRPr="0022554A" w:rsidRDefault="009D4973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F968F7" w:rsidRPr="0022554A" w14:paraId="65FB1318" w14:textId="77777777" w:rsidTr="00AF011E">
        <w:tc>
          <w:tcPr>
            <w:tcW w:w="0" w:type="auto"/>
          </w:tcPr>
          <w:p w14:paraId="56C33EE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1B50124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69D9439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161" w:type="dxa"/>
          </w:tcPr>
          <w:p w14:paraId="4F03F5D7" w14:textId="2A3B0AF7" w:rsidR="00F968F7" w:rsidRPr="0022554A" w:rsidRDefault="009D4973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 w:rsidR="00F968F7" w:rsidRPr="0022554A" w14:paraId="7A4806B1" w14:textId="77777777" w:rsidTr="00AF011E">
        <w:tc>
          <w:tcPr>
            <w:tcW w:w="0" w:type="auto"/>
          </w:tcPr>
          <w:p w14:paraId="6C185F5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E0DEAA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76F04AC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61" w:type="dxa"/>
          </w:tcPr>
          <w:p w14:paraId="7B72B2F3" w14:textId="4EB4E28C" w:rsidR="00F968F7" w:rsidRPr="0022554A" w:rsidRDefault="009D4973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-19</w:t>
            </w:r>
          </w:p>
        </w:tc>
      </w:tr>
      <w:tr w:rsidR="00F968F7" w:rsidRPr="0022554A" w14:paraId="282E0F68" w14:textId="77777777" w:rsidTr="00AF011E">
        <w:tc>
          <w:tcPr>
            <w:tcW w:w="0" w:type="auto"/>
          </w:tcPr>
          <w:p w14:paraId="38359C3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BB7348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3E665E7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161" w:type="dxa"/>
          </w:tcPr>
          <w:p w14:paraId="78427276" w14:textId="67157145" w:rsidR="00F968F7" w:rsidRPr="0022554A" w:rsidRDefault="00610744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 w:rsidR="00F968F7" w:rsidRPr="0022554A" w14:paraId="6780E9DA" w14:textId="77777777" w:rsidTr="00AF011E">
        <w:tc>
          <w:tcPr>
            <w:tcW w:w="10165" w:type="dxa"/>
            <w:gridSpan w:val="4"/>
          </w:tcPr>
          <w:p w14:paraId="0A11CA0C" w14:textId="06244C06" w:rsidR="00F968F7" w:rsidRPr="0022554A" w:rsidRDefault="00F968F7" w:rsidP="00AF5E7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6DB8271C" w14:textId="77777777" w:rsidTr="00AF011E">
        <w:tc>
          <w:tcPr>
            <w:tcW w:w="0" w:type="auto"/>
          </w:tcPr>
          <w:p w14:paraId="5798329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04D91E3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</w:tcPr>
          <w:p w14:paraId="18685A7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61" w:type="dxa"/>
          </w:tcPr>
          <w:p w14:paraId="7663CCE3" w14:textId="38286C5D" w:rsidR="00F968F7" w:rsidRPr="0022554A" w:rsidRDefault="00591F34" w:rsidP="00AF5E78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bookmarkEnd w:id="92"/>
      <w:bookmarkEnd w:id="93"/>
    </w:tbl>
    <w:p w14:paraId="4CC146BF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6746DB21" w14:textId="45CE4894" w:rsidR="00A42352" w:rsidRPr="002602FB" w:rsidRDefault="00D87AF7" w:rsidP="002602FB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813C6" w14:textId="77777777" w:rsidR="00685455" w:rsidRDefault="00685455">
      <w:r>
        <w:separator/>
      </w:r>
    </w:p>
  </w:endnote>
  <w:endnote w:type="continuationSeparator" w:id="0">
    <w:p w14:paraId="59DD83E8" w14:textId="77777777" w:rsidR="00685455" w:rsidRDefault="00685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AE09D6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BC3B4C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F4D939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7C3E6381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168D7" w14:textId="77777777" w:rsidR="00685455" w:rsidRDefault="00685455">
      <w:r>
        <w:separator/>
      </w:r>
    </w:p>
  </w:footnote>
  <w:footnote w:type="continuationSeparator" w:id="0">
    <w:p w14:paraId="5F5EBAE1" w14:textId="77777777" w:rsidR="00685455" w:rsidRDefault="006854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A4802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2F7302"/>
    <w:rsid w:val="003354B7"/>
    <w:rsid w:val="003508EF"/>
    <w:rsid w:val="00372129"/>
    <w:rsid w:val="00385050"/>
    <w:rsid w:val="003A3FDD"/>
    <w:rsid w:val="003B01C9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1F34"/>
    <w:rsid w:val="005923E5"/>
    <w:rsid w:val="005A3FF5"/>
    <w:rsid w:val="005B567D"/>
    <w:rsid w:val="005D0CFC"/>
    <w:rsid w:val="005D19F4"/>
    <w:rsid w:val="005F254A"/>
    <w:rsid w:val="00603A31"/>
    <w:rsid w:val="00610744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8D7FBC"/>
    <w:rsid w:val="00921BF8"/>
    <w:rsid w:val="009367F9"/>
    <w:rsid w:val="00954148"/>
    <w:rsid w:val="009642BE"/>
    <w:rsid w:val="009872CC"/>
    <w:rsid w:val="009B10F1"/>
    <w:rsid w:val="009B368D"/>
    <w:rsid w:val="009C24D4"/>
    <w:rsid w:val="009D4973"/>
    <w:rsid w:val="009E0429"/>
    <w:rsid w:val="009F5211"/>
    <w:rsid w:val="00A42352"/>
    <w:rsid w:val="00A527E4"/>
    <w:rsid w:val="00A5640D"/>
    <w:rsid w:val="00A729D6"/>
    <w:rsid w:val="00A938BF"/>
    <w:rsid w:val="00AE2C57"/>
    <w:rsid w:val="00AF011E"/>
    <w:rsid w:val="00AF4615"/>
    <w:rsid w:val="00AF5E78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61E90"/>
    <w:rsid w:val="00EA6E28"/>
    <w:rsid w:val="00EE0B94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328231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34</TotalTime>
  <Pages>2</Pages>
  <Words>578</Words>
  <Characters>3351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hn off28</cp:lastModifiedBy>
  <cp:revision>26</cp:revision>
  <cp:lastPrinted>2007-09-19T09:02:00Z</cp:lastPrinted>
  <dcterms:created xsi:type="dcterms:W3CDTF">2021-06-11T13:47:00Z</dcterms:created>
  <dcterms:modified xsi:type="dcterms:W3CDTF">2021-06-30T07:49:00Z</dcterms:modified>
</cp:coreProperties>
</file>